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66"/>
        <w:tblW w:w="6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577"/>
        <w:gridCol w:w="1575"/>
        <w:gridCol w:w="1577"/>
      </w:tblGrid>
      <w:tr w:rsidR="00D02C80" w:rsidRPr="004758B1" w14:paraId="521D45AA" w14:textId="77777777" w:rsidTr="00F068E7">
        <w:trPr>
          <w:trHeight w:val="529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B47EA3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6B2A47" w14:textId="77777777" w:rsidR="00D02C80" w:rsidRPr="004758B1" w:rsidRDefault="00D02C80" w:rsidP="00F068E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hAnsi="Cambria"/>
                <w:sz w:val="20"/>
                <w:szCs w:val="20"/>
                <w:lang w:val="en-US"/>
              </w:rPr>
              <w:t xml:space="preserve">High-volume </w:t>
            </w:r>
          </w:p>
          <w:p w14:paraId="1141B153" w14:textId="77777777" w:rsidR="00D02C80" w:rsidRPr="004758B1" w:rsidRDefault="00D02C80" w:rsidP="00F068E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hAnsi="Cambria"/>
                <w:sz w:val="20"/>
                <w:szCs w:val="20"/>
                <w:lang w:val="en-US"/>
              </w:rPr>
              <w:t xml:space="preserve"> 1x</w:t>
            </w:r>
          </w:p>
          <w:p w14:paraId="203C743A" w14:textId="77777777" w:rsidR="00D02C80" w:rsidRPr="004758B1" w:rsidRDefault="00D02C80" w:rsidP="00F068E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hAnsi="Cambria"/>
                <w:sz w:val="20"/>
                <w:szCs w:val="20"/>
                <w:lang w:val="en-US"/>
              </w:rPr>
              <w:t xml:space="preserve">N      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4758B1">
              <w:rPr>
                <w:rFonts w:ascii="Cambria" w:hAnsi="Cambria"/>
                <w:sz w:val="20"/>
                <w:szCs w:val="20"/>
                <w:lang w:val="en-US"/>
              </w:rPr>
              <w:t>(%)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39BF4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High-volume </w:t>
            </w:r>
          </w:p>
          <w:p w14:paraId="1EC2B30A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>2x</w:t>
            </w:r>
          </w:p>
          <w:p w14:paraId="2E5B407B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N      </w:t>
            </w:r>
            <w:r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</w:t>
            </w: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C56AD9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High-volume </w:t>
            </w:r>
          </w:p>
          <w:p w14:paraId="19A10191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>3x</w:t>
            </w:r>
          </w:p>
          <w:p w14:paraId="50C5DF88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>N       (%)</w:t>
            </w:r>
          </w:p>
        </w:tc>
      </w:tr>
      <w:tr w:rsidR="00D02C80" w:rsidRPr="004758B1" w14:paraId="57D6853F" w14:textId="77777777" w:rsidTr="00F068E7">
        <w:trPr>
          <w:trHeight w:val="607"/>
        </w:trPr>
        <w:tc>
          <w:tcPr>
            <w:tcW w:w="1960" w:type="dxa"/>
            <w:tcBorders>
              <w:top w:val="single" w:sz="12" w:space="0" w:color="auto"/>
              <w:left w:val="nil"/>
              <w:right w:val="nil"/>
            </w:tcBorders>
          </w:tcPr>
          <w:p w14:paraId="48065BC1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Sex</w:t>
            </w:r>
          </w:p>
          <w:p w14:paraId="36FAE284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Male </w:t>
            </w:r>
          </w:p>
          <w:p w14:paraId="51D0AEE7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Female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right w:val="nil"/>
            </w:tcBorders>
          </w:tcPr>
          <w:p w14:paraId="4DD2C2A9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2982B911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657    (53)</w:t>
            </w:r>
          </w:p>
          <w:p w14:paraId="17029BB1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576    (47)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right w:val="nil"/>
            </w:tcBorders>
          </w:tcPr>
          <w:p w14:paraId="5A1B98F6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6FC7F007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266    (52)</w:t>
            </w:r>
          </w:p>
          <w:p w14:paraId="64503480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241    (48)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right w:val="nil"/>
            </w:tcBorders>
          </w:tcPr>
          <w:p w14:paraId="73FB0B5B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00EFA1B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102  (63)</w:t>
            </w:r>
          </w:p>
          <w:p w14:paraId="041C96E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59    (37)</w:t>
            </w:r>
          </w:p>
        </w:tc>
      </w:tr>
      <w:tr w:rsidR="00D02C80" w:rsidRPr="004758B1" w14:paraId="76F50124" w14:textId="77777777" w:rsidTr="00F068E7">
        <w:trPr>
          <w:trHeight w:val="1072"/>
        </w:trPr>
        <w:tc>
          <w:tcPr>
            <w:tcW w:w="1960" w:type="dxa"/>
            <w:tcBorders>
              <w:left w:val="nil"/>
              <w:right w:val="nil"/>
            </w:tcBorders>
          </w:tcPr>
          <w:p w14:paraId="5BC298FC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Age (yrs)</w:t>
            </w:r>
          </w:p>
          <w:p w14:paraId="5373E6FE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&lt;50 </w:t>
            </w:r>
          </w:p>
          <w:p w14:paraId="20718A3F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50-59</w:t>
            </w:r>
          </w:p>
          <w:p w14:paraId="3ED162E9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60-69</w:t>
            </w:r>
          </w:p>
          <w:p w14:paraId="01CC5E30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70-79</w:t>
            </w:r>
          </w:p>
          <w:p w14:paraId="18460D3D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≥80 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276A0A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2BFECA37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63       (5) </w:t>
            </w:r>
          </w:p>
          <w:p w14:paraId="68A070C0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199    (16)</w:t>
            </w:r>
          </w:p>
          <w:p w14:paraId="6E126E9B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372    (30)</w:t>
            </w:r>
          </w:p>
          <w:p w14:paraId="542A2FF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375    (30) </w:t>
            </w:r>
          </w:p>
          <w:p w14:paraId="717FC42A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224    (18) 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D95757F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79C954E3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21      (4) </w:t>
            </w:r>
          </w:p>
          <w:p w14:paraId="3BCA7AC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72      (14) </w:t>
            </w:r>
          </w:p>
          <w:p w14:paraId="61D611D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90    (37) </w:t>
            </w:r>
          </w:p>
          <w:p w14:paraId="6C78541A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60    (32) </w:t>
            </w:r>
          </w:p>
          <w:p w14:paraId="5F3F5D35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64      (13) 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1CE7AC86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7ED2443A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3      (8) </w:t>
            </w:r>
          </w:p>
          <w:p w14:paraId="63906412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36      (22) </w:t>
            </w:r>
          </w:p>
          <w:p w14:paraId="355C023F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62      (38) </w:t>
            </w:r>
          </w:p>
          <w:p w14:paraId="25CF0075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41      (25) </w:t>
            </w:r>
          </w:p>
          <w:p w14:paraId="11514C9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9         (6)</w:t>
            </w:r>
          </w:p>
        </w:tc>
      </w:tr>
      <w:tr w:rsidR="00D02C80" w:rsidRPr="004758B1" w14:paraId="435DD84A" w14:textId="77777777" w:rsidTr="00F068E7">
        <w:trPr>
          <w:trHeight w:val="529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14:paraId="3039C7AD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Histologic subtype </w:t>
            </w:r>
          </w:p>
          <w:p w14:paraId="33AE0C98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Adenocarcinoma </w:t>
            </w:r>
          </w:p>
          <w:p w14:paraId="3725E768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Non-microscopic verified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442B3F7F" w14:textId="77777777" w:rsidR="00D02C80" w:rsidRPr="0061004E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GB"/>
              </w:rPr>
            </w:pPr>
          </w:p>
          <w:p w14:paraId="4A2FC640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  <w:lang w:val="en-GB"/>
              </w:rPr>
              <w:t xml:space="preserve">862  </w:t>
            </w:r>
            <w:r w:rsidRPr="0061004E">
              <w:rPr>
                <w:rFonts w:ascii="Cambria" w:eastAsia="Calibri" w:hAnsi="Cambr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eastAsia="Calibri" w:hAnsi="Cambria"/>
                <w:sz w:val="20"/>
                <w:szCs w:val="20"/>
                <w:lang w:val="en-GB"/>
              </w:rPr>
              <w:t xml:space="preserve">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</w:t>
            </w:r>
            <w:r>
              <w:rPr>
                <w:rFonts w:ascii="Cambria" w:eastAsia="Calibri" w:hAnsi="Cambria"/>
                <w:sz w:val="20"/>
                <w:szCs w:val="20"/>
              </w:rPr>
              <w:t>70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) </w:t>
            </w:r>
          </w:p>
          <w:p w14:paraId="25D55A4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>371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</w:t>
            </w:r>
            <w:r>
              <w:rPr>
                <w:rFonts w:ascii="Cambria" w:eastAsia="Calibri" w:hAnsi="Cambria"/>
                <w:sz w:val="20"/>
                <w:szCs w:val="20"/>
              </w:rPr>
              <w:t xml:space="preserve">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</w:t>
            </w:r>
            <w:r>
              <w:rPr>
                <w:rFonts w:ascii="Cambria" w:eastAsia="Calibri" w:hAnsi="Cambria"/>
                <w:sz w:val="20"/>
                <w:szCs w:val="20"/>
              </w:rPr>
              <w:t>30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04F5CF4F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651EB7E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>378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  (</w:t>
            </w:r>
            <w:r>
              <w:rPr>
                <w:rFonts w:ascii="Cambria" w:eastAsia="Calibri" w:hAnsi="Cambria"/>
                <w:sz w:val="20"/>
                <w:szCs w:val="20"/>
              </w:rPr>
              <w:t>75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)</w:t>
            </w:r>
          </w:p>
          <w:p w14:paraId="66830212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 xml:space="preserve">129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</w:t>
            </w:r>
            <w:r>
              <w:rPr>
                <w:rFonts w:ascii="Cambria" w:eastAsia="Calibri" w:hAnsi="Cambria"/>
                <w:sz w:val="20"/>
                <w:szCs w:val="20"/>
              </w:rPr>
              <w:t>25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) 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4AF359D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74CB2748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>145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    (</w:t>
            </w:r>
            <w:r>
              <w:rPr>
                <w:rFonts w:ascii="Cambria" w:eastAsia="Calibri" w:hAnsi="Cambria"/>
                <w:sz w:val="20"/>
                <w:szCs w:val="20"/>
              </w:rPr>
              <w:t>90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) </w:t>
            </w:r>
          </w:p>
          <w:p w14:paraId="30AEF79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 xml:space="preserve">16    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</w:t>
            </w:r>
            <w:r>
              <w:rPr>
                <w:rFonts w:ascii="Cambria" w:eastAsia="Calibri" w:hAnsi="Cambria"/>
                <w:sz w:val="20"/>
                <w:szCs w:val="20"/>
              </w:rPr>
              <w:t>10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)</w:t>
            </w:r>
          </w:p>
        </w:tc>
      </w:tr>
      <w:tr w:rsidR="00D02C80" w:rsidRPr="004758B1" w14:paraId="218D96F2" w14:textId="77777777" w:rsidTr="00F068E7">
        <w:trPr>
          <w:trHeight w:val="1298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14:paraId="023F66B4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Location of metastases  </w:t>
            </w:r>
          </w:p>
          <w:p w14:paraId="5553B65F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iver</w:t>
            </w:r>
          </w:p>
          <w:p w14:paraId="07883016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Peritoneum</w:t>
            </w:r>
          </w:p>
          <w:p w14:paraId="0EA970BF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ung </w:t>
            </w:r>
          </w:p>
          <w:p w14:paraId="1556FE12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Extra regional lymphnodes</w:t>
            </w:r>
          </w:p>
          <w:p w14:paraId="455DB23C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Other </w:t>
            </w:r>
          </w:p>
          <w:p w14:paraId="368B7C64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2 organs</w:t>
            </w:r>
          </w:p>
          <w:p w14:paraId="202FE4F1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3 or more organs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686EB881" w14:textId="77777777" w:rsidR="00D02C80" w:rsidRPr="0061004E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GB"/>
              </w:rPr>
            </w:pPr>
          </w:p>
          <w:p w14:paraId="7AA92D96" w14:textId="77777777" w:rsidR="00D02C80" w:rsidRPr="0061004E" w:rsidRDefault="00D02C80" w:rsidP="00F068E7">
            <w:pPr>
              <w:rPr>
                <w:rFonts w:ascii="Cambria" w:eastAsia="Calibri" w:hAnsi="Cambria"/>
                <w:sz w:val="20"/>
                <w:szCs w:val="20"/>
                <w:lang w:val="en-GB"/>
              </w:rPr>
            </w:pPr>
          </w:p>
          <w:p w14:paraId="4746D5F1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647   (52)</w:t>
            </w:r>
          </w:p>
          <w:p w14:paraId="038A6189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04   (8) </w:t>
            </w:r>
          </w:p>
          <w:p w14:paraId="6ECC7638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45      (4)</w:t>
            </w:r>
          </w:p>
          <w:p w14:paraId="34E03E0D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51      (4)</w:t>
            </w:r>
          </w:p>
          <w:p w14:paraId="19B94E5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75003739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23      (2)</w:t>
            </w:r>
          </w:p>
          <w:p w14:paraId="24538610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261   (21)</w:t>
            </w:r>
          </w:p>
          <w:p w14:paraId="334ACD22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>86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     (</w:t>
            </w:r>
            <w:r>
              <w:rPr>
                <w:rFonts w:ascii="Cambria" w:eastAsia="Calibri" w:hAnsi="Cambria"/>
                <w:sz w:val="20"/>
                <w:szCs w:val="20"/>
              </w:rPr>
              <w:t>7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57AC6977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0C56EB73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</w:t>
            </w:r>
          </w:p>
          <w:p w14:paraId="7D935FDC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233   (46)</w:t>
            </w:r>
          </w:p>
          <w:p w14:paraId="19D166E5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30      (6) </w:t>
            </w:r>
          </w:p>
          <w:p w14:paraId="11652F4B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25      (5) </w:t>
            </w:r>
          </w:p>
          <w:p w14:paraId="71D40A63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8      (4) </w:t>
            </w:r>
          </w:p>
          <w:p w14:paraId="6E9F765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768CDE78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2     </w:t>
            </w:r>
            <w:r>
              <w:rPr>
                <w:rFonts w:ascii="Cambria" w:eastAsia="Calibri" w:hAnsi="Cambria"/>
                <w:sz w:val="20"/>
                <w:szCs w:val="20"/>
              </w:rPr>
              <w:t xml:space="preserve">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(2) </w:t>
            </w:r>
          </w:p>
          <w:p w14:paraId="153F9835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27   </w:t>
            </w:r>
            <w:r>
              <w:rPr>
                <w:rFonts w:ascii="Cambria" w:eastAsia="Calibri" w:hAnsi="Cambria"/>
                <w:sz w:val="20"/>
                <w:szCs w:val="20"/>
              </w:rPr>
              <w:t xml:space="preserve">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(25) </w:t>
            </w:r>
          </w:p>
          <w:p w14:paraId="43BEF169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>54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</w:t>
            </w:r>
            <w:r>
              <w:rPr>
                <w:rFonts w:ascii="Cambria" w:eastAsia="Calibri" w:hAnsi="Cambria"/>
                <w:sz w:val="20"/>
                <w:szCs w:val="20"/>
              </w:rPr>
              <w:t xml:space="preserve">  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</w:t>
            </w:r>
            <w:r>
              <w:rPr>
                <w:rFonts w:ascii="Cambria" w:eastAsia="Calibri" w:hAnsi="Cambria"/>
                <w:sz w:val="20"/>
                <w:szCs w:val="20"/>
              </w:rPr>
              <w:t>11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0F401FEA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2A151486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05C11B38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79    </w:t>
            </w:r>
            <w:r>
              <w:rPr>
                <w:rFonts w:ascii="Cambria" w:eastAsia="Calibri" w:hAnsi="Cambria"/>
                <w:sz w:val="20"/>
                <w:szCs w:val="20"/>
              </w:rPr>
              <w:t xml:space="preserve">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49)</w:t>
            </w:r>
          </w:p>
          <w:p w14:paraId="5C3DF235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12     (7)</w:t>
            </w:r>
          </w:p>
          <w:p w14:paraId="4F81C44E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7        (4)</w:t>
            </w:r>
          </w:p>
          <w:p w14:paraId="4054B123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 xml:space="preserve">13  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8)</w:t>
            </w:r>
          </w:p>
          <w:p w14:paraId="0C1C6C87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397C1E3B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1        (1)</w:t>
            </w:r>
          </w:p>
          <w:p w14:paraId="69A09732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36     (22)</w:t>
            </w:r>
          </w:p>
          <w:p w14:paraId="50D54A3B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>11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   </w:t>
            </w:r>
            <w:r>
              <w:rPr>
                <w:rFonts w:ascii="Cambria" w:eastAsia="Calibri" w:hAnsi="Cambria"/>
                <w:sz w:val="20"/>
                <w:szCs w:val="20"/>
              </w:rPr>
              <w:t xml:space="preserve">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</w:t>
            </w:r>
            <w:r>
              <w:rPr>
                <w:rFonts w:ascii="Cambria" w:eastAsia="Calibri" w:hAnsi="Cambria"/>
                <w:sz w:val="20"/>
                <w:szCs w:val="20"/>
              </w:rPr>
              <w:t>7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)</w:t>
            </w:r>
          </w:p>
        </w:tc>
      </w:tr>
      <w:tr w:rsidR="00D02C80" w:rsidRPr="004758B1" w14:paraId="29C27675" w14:textId="77777777" w:rsidTr="00F068E7">
        <w:trPr>
          <w:trHeight w:val="627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48FC4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Chemotherapy </w:t>
            </w:r>
          </w:p>
          <w:p w14:paraId="0E6C217B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Yes</w:t>
            </w:r>
          </w:p>
          <w:p w14:paraId="654D25E7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No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3EDED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20BB833A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282    (23)</w:t>
            </w:r>
          </w:p>
          <w:p w14:paraId="54A611A6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951    (77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FF562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53756F8A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191   (38) </w:t>
            </w:r>
          </w:p>
          <w:p w14:paraId="5B44F127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 xml:space="preserve">316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 xml:space="preserve">(62) 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444D9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</w:p>
          <w:p w14:paraId="16323750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55      (34)</w:t>
            </w:r>
          </w:p>
          <w:p w14:paraId="1F80C2EB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>
              <w:rPr>
                <w:rFonts w:ascii="Cambria" w:eastAsia="Calibri" w:hAnsi="Cambria"/>
                <w:sz w:val="20"/>
                <w:szCs w:val="20"/>
              </w:rPr>
              <w:t xml:space="preserve">106   </w:t>
            </w:r>
            <w:r w:rsidRPr="00F02AE1">
              <w:rPr>
                <w:rFonts w:ascii="Cambria" w:eastAsia="Calibri" w:hAnsi="Cambria"/>
                <w:sz w:val="20"/>
                <w:szCs w:val="20"/>
              </w:rPr>
              <w:t>(66)</w:t>
            </w:r>
          </w:p>
        </w:tc>
      </w:tr>
      <w:tr w:rsidR="00D02C80" w:rsidRPr="004758B1" w14:paraId="62C018E9" w14:textId="77777777" w:rsidTr="00F068E7">
        <w:trPr>
          <w:trHeight w:val="6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72C1D" w14:textId="77777777" w:rsidR="00D02C80" w:rsidRPr="004758B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Total 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4248F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123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B5B7D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50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1A692" w14:textId="77777777" w:rsidR="00D02C80" w:rsidRPr="00F02AE1" w:rsidRDefault="00D02C80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F02AE1">
              <w:rPr>
                <w:rFonts w:ascii="Cambria" w:eastAsia="Calibri" w:hAnsi="Cambria"/>
                <w:sz w:val="20"/>
                <w:szCs w:val="20"/>
              </w:rPr>
              <w:t>161</w:t>
            </w:r>
          </w:p>
        </w:tc>
      </w:tr>
    </w:tbl>
    <w:p w14:paraId="7E8895BB" w14:textId="77777777" w:rsidR="00D02C80" w:rsidRDefault="00D02C80"/>
    <w:p w14:paraId="58E52722" w14:textId="77777777" w:rsidR="00D02C80" w:rsidRPr="00D02C80" w:rsidRDefault="00D02C80" w:rsidP="00D02C80"/>
    <w:p w14:paraId="6A1B3B76" w14:textId="77777777" w:rsidR="00D02C80" w:rsidRPr="00D02C80" w:rsidRDefault="00D02C80" w:rsidP="00D02C80"/>
    <w:p w14:paraId="31C4FE3A" w14:textId="77777777" w:rsidR="00D02C80" w:rsidRPr="00D02C80" w:rsidRDefault="00D02C80" w:rsidP="00D02C80"/>
    <w:p w14:paraId="6D59C12C" w14:textId="77777777" w:rsidR="00D02C80" w:rsidRPr="00D02C80" w:rsidRDefault="00D02C80" w:rsidP="00D02C80"/>
    <w:p w14:paraId="2754A77A" w14:textId="77777777" w:rsidR="00D02C80" w:rsidRPr="00D02C80" w:rsidRDefault="00D02C80" w:rsidP="00D02C80"/>
    <w:p w14:paraId="75A9BBC6" w14:textId="77777777" w:rsidR="00D02C80" w:rsidRPr="00D02C80" w:rsidRDefault="00D02C80" w:rsidP="00D02C80"/>
    <w:p w14:paraId="0B958D93" w14:textId="77777777" w:rsidR="00D02C80" w:rsidRPr="00D02C80" w:rsidRDefault="00D02C80" w:rsidP="00D02C80"/>
    <w:p w14:paraId="0364F096" w14:textId="77777777" w:rsidR="00D02C80" w:rsidRPr="00D02C80" w:rsidRDefault="00D02C80" w:rsidP="00D02C80"/>
    <w:p w14:paraId="526E561A" w14:textId="77777777" w:rsidR="00D02C80" w:rsidRPr="00D02C80" w:rsidRDefault="00D02C80" w:rsidP="00D02C80"/>
    <w:p w14:paraId="6DE9F258" w14:textId="77777777" w:rsidR="00D02C80" w:rsidRPr="00D02C80" w:rsidRDefault="00D02C80" w:rsidP="00D02C80"/>
    <w:p w14:paraId="4302FE13" w14:textId="77777777" w:rsidR="00D02C80" w:rsidRPr="00D02C80" w:rsidRDefault="00D02C80" w:rsidP="00D02C80"/>
    <w:p w14:paraId="64D9EC27" w14:textId="77777777" w:rsidR="00D02C80" w:rsidRPr="00D02C80" w:rsidRDefault="00D02C80" w:rsidP="00D02C80"/>
    <w:p w14:paraId="1745786D" w14:textId="77777777" w:rsidR="00D02C80" w:rsidRPr="00D02C80" w:rsidRDefault="00D02C80" w:rsidP="00D02C80"/>
    <w:p w14:paraId="5F29A26C" w14:textId="77777777" w:rsidR="00D02C80" w:rsidRPr="00D02C80" w:rsidRDefault="00D02C80" w:rsidP="00D02C80"/>
    <w:p w14:paraId="5B48E53F" w14:textId="77777777" w:rsidR="00D02C80" w:rsidRPr="00D02C80" w:rsidRDefault="00D02C80" w:rsidP="00D02C80"/>
    <w:p w14:paraId="168F7DD4" w14:textId="77777777" w:rsidR="00D02C80" w:rsidRPr="00D02C80" w:rsidRDefault="00D02C80" w:rsidP="00D02C80"/>
    <w:p w14:paraId="19DADCA0" w14:textId="77777777" w:rsidR="00D02C80" w:rsidRPr="00D02C80" w:rsidRDefault="00D02C80" w:rsidP="00D02C80"/>
    <w:p w14:paraId="7C4E98D9" w14:textId="77777777" w:rsidR="00D02C80" w:rsidRPr="00D02C80" w:rsidRDefault="00D02C80" w:rsidP="00D02C80"/>
    <w:p w14:paraId="6E4ABBE8" w14:textId="77777777" w:rsidR="00D02C80" w:rsidRPr="00D02C80" w:rsidRDefault="00D02C80" w:rsidP="00D02C80"/>
    <w:p w14:paraId="4417B5E2" w14:textId="77777777" w:rsidR="00D02C80" w:rsidRPr="00D02C80" w:rsidRDefault="00D02C80" w:rsidP="00D02C80"/>
    <w:p w14:paraId="5CA969A7" w14:textId="77777777" w:rsidR="00D02C80" w:rsidRPr="00D02C80" w:rsidRDefault="00D02C80" w:rsidP="00D02C80"/>
    <w:p w14:paraId="6A47219A" w14:textId="77777777" w:rsidR="00D02C80" w:rsidRPr="00D02C80" w:rsidRDefault="00D02C80" w:rsidP="00D02C80"/>
    <w:p w14:paraId="45E10D67" w14:textId="77777777" w:rsidR="00D02C80" w:rsidRPr="00D02C80" w:rsidRDefault="00D02C80" w:rsidP="00D02C80"/>
    <w:p w14:paraId="65CBF6F1" w14:textId="77777777" w:rsidR="00D02C80" w:rsidRPr="00D02C80" w:rsidRDefault="00D02C80" w:rsidP="00D02C80"/>
    <w:p w14:paraId="5CCD632D" w14:textId="77777777" w:rsidR="00D02C80" w:rsidRPr="00D02C80" w:rsidRDefault="00D02C80" w:rsidP="00D02C80"/>
    <w:p w14:paraId="4E629734" w14:textId="77777777" w:rsidR="00D02C80" w:rsidRDefault="00D02C80" w:rsidP="00D02C80"/>
    <w:p w14:paraId="374F8846" w14:textId="77777777" w:rsidR="00D02C80" w:rsidRPr="0061004E" w:rsidRDefault="00A970C1" w:rsidP="00D02C80">
      <w:pPr>
        <w:pBdr>
          <w:top w:val="single" w:sz="4" w:space="1" w:color="auto"/>
        </w:pBdr>
        <w:rPr>
          <w:rFonts w:ascii="Cambria" w:hAnsi="Cambria"/>
          <w:sz w:val="20"/>
          <w:szCs w:val="20"/>
          <w:lang w:val="en-GB"/>
        </w:rPr>
      </w:pPr>
      <w:r>
        <w:rPr>
          <w:rFonts w:ascii="Cambria" w:hAnsi="Cambria"/>
          <w:sz w:val="20"/>
          <w:szCs w:val="20"/>
          <w:lang w:val="en-GB"/>
        </w:rPr>
        <w:t>Supplementary table 1</w:t>
      </w:r>
      <w:bookmarkStart w:id="0" w:name="_GoBack"/>
      <w:bookmarkEnd w:id="0"/>
      <w:r w:rsidR="00D02C80" w:rsidRPr="0061004E">
        <w:rPr>
          <w:rFonts w:ascii="Cambria" w:hAnsi="Cambria"/>
          <w:sz w:val="20"/>
          <w:szCs w:val="20"/>
          <w:lang w:val="en-GB"/>
        </w:rPr>
        <w:t>a Patient characteristics specified per high volume-hospital: one type</w:t>
      </w:r>
      <w:r w:rsidR="00D02C80">
        <w:rPr>
          <w:rFonts w:ascii="Cambria" w:hAnsi="Cambria"/>
          <w:sz w:val="20"/>
          <w:szCs w:val="20"/>
          <w:lang w:val="en-GB"/>
        </w:rPr>
        <w:t xml:space="preserve"> </w:t>
      </w:r>
      <w:r w:rsidR="00D02C80" w:rsidRPr="0061004E">
        <w:rPr>
          <w:rFonts w:ascii="Cambria" w:hAnsi="Cambria"/>
          <w:sz w:val="20"/>
          <w:szCs w:val="20"/>
          <w:lang w:val="en-GB"/>
        </w:rPr>
        <w:t>high-volume hospital, two types high-volume hospital and three types high-volume hospital</w:t>
      </w:r>
    </w:p>
    <w:p w14:paraId="012BABDE" w14:textId="77777777" w:rsidR="001069FE" w:rsidRPr="00D02C80" w:rsidRDefault="001069FE" w:rsidP="00D02C80"/>
    <w:sectPr w:rsidR="001069FE" w:rsidRPr="00D02C80" w:rsidSect="001069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C80"/>
    <w:rsid w:val="001069FE"/>
    <w:rsid w:val="00A970C1"/>
    <w:rsid w:val="00D0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A189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Macintosh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j Mohammad</dc:creator>
  <cp:keywords/>
  <dc:description/>
  <cp:lastModifiedBy>Nadia Haj Mohammad</cp:lastModifiedBy>
  <cp:revision>2</cp:revision>
  <dcterms:created xsi:type="dcterms:W3CDTF">2015-12-28T17:18:00Z</dcterms:created>
  <dcterms:modified xsi:type="dcterms:W3CDTF">2016-01-08T21:28:00Z</dcterms:modified>
</cp:coreProperties>
</file>